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80" w:type="dxa"/>
        <w:tblLook w:val="04A0" w:firstRow="1" w:lastRow="0" w:firstColumn="1" w:lastColumn="0" w:noHBand="0" w:noVBand="1"/>
      </w:tblPr>
      <w:tblGrid>
        <w:gridCol w:w="2860"/>
        <w:gridCol w:w="2860"/>
        <w:gridCol w:w="2860"/>
      </w:tblGrid>
      <w:tr w:rsidR="00E5051D" w:rsidRPr="00E5051D" w14:paraId="4225F2D6" w14:textId="77777777" w:rsidTr="00E5051D">
        <w:trPr>
          <w:trHeight w:val="864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DFE40" w14:textId="77777777" w:rsidR="00E5051D" w:rsidRPr="00E5051D" w:rsidRDefault="00E5051D" w:rsidP="00E505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 condition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FB30B" w14:textId="77777777" w:rsidR="00E5051D" w:rsidRPr="00E5051D" w:rsidRDefault="00E5051D" w:rsidP="00E505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HD (n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8603" w14:textId="77777777" w:rsidR="00E5051D" w:rsidRPr="00E5051D" w:rsidRDefault="00E5051D" w:rsidP="00E505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D (n)</w:t>
            </w:r>
          </w:p>
        </w:tc>
      </w:tr>
      <w:tr w:rsidR="00E5051D" w:rsidRPr="00E5051D" w14:paraId="42311127" w14:textId="77777777" w:rsidTr="00E5051D">
        <w:trPr>
          <w:trHeight w:val="86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DC1A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cial anxiety disor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9B8D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3C59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E5051D" w:rsidRPr="00E5051D" w14:paraId="5B3651CF" w14:textId="77777777" w:rsidTr="00E5051D">
        <w:trPr>
          <w:trHeight w:val="86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D171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ralized anxiety disor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D8CF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414F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E5051D" w:rsidRPr="00E5051D" w14:paraId="50EC1665" w14:textId="77777777" w:rsidTr="00E5051D">
        <w:trPr>
          <w:trHeight w:val="5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516F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nic disor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E3FF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6ADB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E5051D" w:rsidRPr="00E5051D" w14:paraId="344722B1" w14:textId="77777777" w:rsidTr="00E5051D">
        <w:trPr>
          <w:trHeight w:val="5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FB6F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8386" w14:textId="6447BF3E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A058" w14:textId="7719DCD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E5051D" w:rsidRPr="00E5051D" w14:paraId="03EFCDA5" w14:textId="77777777" w:rsidTr="00E5051D">
        <w:trPr>
          <w:trHeight w:val="5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A829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E7CA" w14:textId="1A5CE628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0161" w14:textId="1E85EA69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E5051D" w:rsidRPr="00E5051D" w14:paraId="699070D0" w14:textId="77777777" w:rsidTr="00E5051D">
        <w:trPr>
          <w:trHeight w:val="864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0D988" w14:textId="77777777" w:rsidR="00E5051D" w:rsidRPr="00E5051D" w:rsidRDefault="00E5051D" w:rsidP="00E505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arning disabiliti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5FECA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C50B1" w14:textId="77777777" w:rsidR="00E5051D" w:rsidRPr="00E5051D" w:rsidRDefault="00E5051D" w:rsidP="00E5051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0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</w:tbl>
    <w:p w14:paraId="31A46CF3" w14:textId="7CE3AE89" w:rsidR="00E5051D" w:rsidRDefault="00E5051D" w:rsidP="00E5051D">
      <w:r w:rsidRPr="00E5051D">
        <w:t>Supplementary Table S1. Self-reported psychiatric comorbidities by diagnostic group</w:t>
      </w:r>
    </w:p>
    <w:sectPr w:rsidR="00E50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1D"/>
    <w:rsid w:val="007B1FB6"/>
    <w:rsid w:val="00E5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46F9"/>
  <w15:chartTrackingRefBased/>
  <w15:docId w15:val="{6394E87C-72C9-48FB-8826-AD20D101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5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ko Varbanov</dc:creator>
  <cp:keywords/>
  <dc:description/>
  <cp:lastModifiedBy>Vesko Varbanov</cp:lastModifiedBy>
  <cp:revision>1</cp:revision>
  <dcterms:created xsi:type="dcterms:W3CDTF">2026-01-09T12:07:00Z</dcterms:created>
  <dcterms:modified xsi:type="dcterms:W3CDTF">2026-01-09T12:12:00Z</dcterms:modified>
</cp:coreProperties>
</file>